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E3F" w:rsidRPr="00FE5DBC" w:rsidRDefault="00F10E3F" w:rsidP="00261FD7">
      <w:pPr>
        <w:pStyle w:val="Heading1"/>
      </w:pPr>
      <w:r w:rsidRPr="00FE5DBC">
        <w:t>Supplementa</w:t>
      </w:r>
      <w:r w:rsidR="002077B7">
        <w:t>ry Data Legends</w:t>
      </w:r>
    </w:p>
    <w:p w:rsidR="00F10E3F" w:rsidRPr="00FE5DBC" w:rsidRDefault="002077B7" w:rsidP="00261FD7">
      <w:pPr>
        <w:spacing w:after="160"/>
        <w:jc w:val="left"/>
        <w:rPr>
          <w:b/>
        </w:rPr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F10E3F" w:rsidRPr="00FE5DBC">
        <w:rPr>
          <w:b/>
        </w:rPr>
        <w:t xml:space="preserve">1. </w:t>
      </w:r>
      <w:r w:rsidR="00F10E3F" w:rsidRPr="00FE5DBC">
        <w:t>Clinical and microbial predictors associated with gut microbiome alpha-diversity before and after li</w:t>
      </w:r>
      <w:bookmarkStart w:id="0" w:name="_GoBack"/>
      <w:bookmarkEnd w:id="0"/>
      <w:r w:rsidR="00F10E3F" w:rsidRPr="00FE5DBC">
        <w:t xml:space="preserve">ver transplantation using </w:t>
      </w:r>
      <w:proofErr w:type="spellStart"/>
      <w:r w:rsidR="00F10E3F" w:rsidRPr="00FE5DBC">
        <w:t>uni</w:t>
      </w:r>
      <w:proofErr w:type="spellEnd"/>
      <w:r w:rsidR="00F10E3F" w:rsidRPr="00FE5DBC">
        <w:t>- and multivaria</w:t>
      </w:r>
      <w:r w:rsidR="00D62E57">
        <w:t>t</w:t>
      </w:r>
      <w:r w:rsidR="00F10E3F" w:rsidRPr="00FE5DBC">
        <w:t>e linear mixed-effect regression models</w:t>
      </w:r>
    </w:p>
    <w:p w:rsidR="00F10E3F" w:rsidRPr="00FE5DBC" w:rsidRDefault="002077B7" w:rsidP="00261FD7">
      <w:pPr>
        <w:spacing w:after="160"/>
        <w:jc w:val="left"/>
        <w:rPr>
          <w:b/>
        </w:rPr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F10E3F" w:rsidRPr="00FE5DBC">
        <w:rPr>
          <w:b/>
        </w:rPr>
        <w:t xml:space="preserve">2. </w:t>
      </w:r>
      <w:r w:rsidR="00F10E3F" w:rsidRPr="00FE5DBC">
        <w:t>Univaria</w:t>
      </w:r>
      <w:r w:rsidR="00D62E57">
        <w:t>t</w:t>
      </w:r>
      <w:r w:rsidR="00F10E3F" w:rsidRPr="00FE5DBC">
        <w:t>e associations between exposure to specific antibiotic classes and gut microbiome alpha-diversity before and after liver transplantation using linear and linear mixed-effect regression models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F10E3F" w:rsidRPr="00FE5DBC">
        <w:rPr>
          <w:b/>
        </w:rPr>
        <w:t xml:space="preserve">3. </w:t>
      </w:r>
      <w:r w:rsidR="00F10E3F" w:rsidRPr="00FE5DBC">
        <w:t xml:space="preserve">Significantly differentially abundant gut microbiota pre-LT in patients with vs. without (baseline) alcohol-related liver disease (ARLD)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D62E57" w:rsidRPr="00FE5DBC" w:rsidRDefault="002077B7" w:rsidP="00D62E57">
      <w:pPr>
        <w:spacing w:after="160"/>
        <w:jc w:val="left"/>
        <w:rPr>
          <w:b/>
        </w:rPr>
      </w:pPr>
      <w:r>
        <w:rPr>
          <w:b/>
        </w:rPr>
        <w:t>Supplementary</w:t>
      </w:r>
      <w:r w:rsidR="00D62E57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>
        <w:rPr>
          <w:b/>
        </w:rPr>
        <w:t>4</w:t>
      </w:r>
      <w:r w:rsidR="00D62E57" w:rsidRPr="00FE5DBC">
        <w:rPr>
          <w:b/>
        </w:rPr>
        <w:t xml:space="preserve">. </w:t>
      </w:r>
      <w:r w:rsidR="00D62E57" w:rsidRPr="00FE5DBC">
        <w:t xml:space="preserve">Significantly differentially abundant gut microbiota pre-LT in patients with vs. without (baseline) alcohol-related liver disease (ARLD) using </w:t>
      </w:r>
      <w:r w:rsidR="00D62E57">
        <w:rPr>
          <w:i/>
        </w:rPr>
        <w:t xml:space="preserve">ANCOM 2.0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>
        <w:rPr>
          <w:b/>
        </w:rPr>
        <w:t>5</w:t>
      </w:r>
      <w:r w:rsidR="00F10E3F" w:rsidRPr="00FE5DBC">
        <w:rPr>
          <w:b/>
        </w:rPr>
        <w:t>.</w:t>
      </w:r>
      <w:r w:rsidR="00F10E3F" w:rsidRPr="00FE5DBC">
        <w:t xml:space="preserve"> Significantly differentially abundant gut microbiota pre-LT in patients with high (above median; &gt;=18) vs. low (baseline) model for end-stage liver disease (MELD) score at time of transplant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D62E57" w:rsidRPr="00FE5DBC" w:rsidRDefault="002077B7" w:rsidP="00D62E57">
      <w:pPr>
        <w:spacing w:after="160"/>
        <w:jc w:val="left"/>
      </w:pPr>
      <w:r>
        <w:rPr>
          <w:b/>
        </w:rPr>
        <w:t>Supplementary</w:t>
      </w:r>
      <w:r w:rsidR="00D62E57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>
        <w:rPr>
          <w:b/>
        </w:rPr>
        <w:t>6</w:t>
      </w:r>
      <w:r w:rsidR="00D62E57" w:rsidRPr="00FE5DBC">
        <w:rPr>
          <w:b/>
        </w:rPr>
        <w:t>.</w:t>
      </w:r>
      <w:r w:rsidR="00D62E57" w:rsidRPr="00FE5DBC">
        <w:t xml:space="preserve"> Significantly differentially abundant gut microbiota pre-LT in patients with high (above median; &gt;=18) vs. low (baseline) model for end-stage liver disease (MELD) score at time of transplant using </w:t>
      </w:r>
      <w:r w:rsidR="00D62E57">
        <w:rPr>
          <w:i/>
        </w:rPr>
        <w:t xml:space="preserve">ANCOM 2.0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>
        <w:rPr>
          <w:b/>
        </w:rPr>
        <w:t>7</w:t>
      </w:r>
      <w:r w:rsidR="00F10E3F" w:rsidRPr="00FE5DBC">
        <w:rPr>
          <w:b/>
        </w:rPr>
        <w:t>.</w:t>
      </w:r>
      <w:r w:rsidR="00F10E3F" w:rsidRPr="00FE5DBC">
        <w:t xml:space="preserve"> Significantly differentially abundant gut microbiota pre-LT in patients with Child-Turcotte-Pugh (CTP) class C vs. class A (baseline) at time of transplant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D62E57" w:rsidRDefault="002077B7" w:rsidP="00D62E57">
      <w:pPr>
        <w:spacing w:after="160"/>
        <w:jc w:val="left"/>
      </w:pPr>
      <w:r>
        <w:rPr>
          <w:b/>
        </w:rPr>
        <w:lastRenderedPageBreak/>
        <w:t>Supplementary</w:t>
      </w:r>
      <w:r w:rsidR="00D62E57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>
        <w:rPr>
          <w:b/>
        </w:rPr>
        <w:t>8</w:t>
      </w:r>
      <w:r w:rsidR="00D62E57" w:rsidRPr="00FE5DBC">
        <w:rPr>
          <w:b/>
        </w:rPr>
        <w:t>.</w:t>
      </w:r>
      <w:r w:rsidR="00D62E57" w:rsidRPr="00FE5DBC">
        <w:t xml:space="preserve"> Significantly differentially abundant gut microbiota pre-LT in patients with Child-Turcotte-Pugh (CTP) class C vs. class A (baseline) at time of transplant using </w:t>
      </w:r>
      <w:r w:rsidR="00D62E57">
        <w:rPr>
          <w:i/>
        </w:rPr>
        <w:t xml:space="preserve">ANCOM 2.0 </w:t>
      </w:r>
    </w:p>
    <w:p w:rsidR="00D62E57" w:rsidRDefault="002077B7" w:rsidP="00D62E57">
      <w:pPr>
        <w:spacing w:after="160"/>
        <w:jc w:val="left"/>
      </w:pPr>
      <w:r>
        <w:rPr>
          <w:b/>
        </w:rPr>
        <w:t>Supplementary</w:t>
      </w:r>
      <w:r w:rsidR="00D62E57" w:rsidRPr="00D62E57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 w:rsidRPr="00D62E57">
        <w:rPr>
          <w:b/>
        </w:rPr>
        <w:t>9</w:t>
      </w:r>
      <w:r w:rsidR="00D62E57">
        <w:t xml:space="preserve">. </w:t>
      </w:r>
      <w:r w:rsidR="00D62E57" w:rsidRPr="00D62E57">
        <w:t>Constrained linear mixed-effect (CLME) results for longitudinal analysis of Shannon α-diversity by liver disease etiology</w:t>
      </w:r>
    </w:p>
    <w:p w:rsidR="00D62E57" w:rsidRPr="00FE5DBC" w:rsidRDefault="002077B7" w:rsidP="00261FD7">
      <w:pPr>
        <w:spacing w:after="160"/>
        <w:jc w:val="left"/>
      </w:pPr>
      <w:r>
        <w:rPr>
          <w:b/>
        </w:rPr>
        <w:t>Supplementary</w:t>
      </w:r>
      <w:r w:rsidR="00D62E57" w:rsidRPr="00D62E57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D62E57" w:rsidRPr="00D62E57">
        <w:rPr>
          <w:b/>
        </w:rPr>
        <w:t>10:</w:t>
      </w:r>
      <w:r w:rsidR="00D62E57">
        <w:t xml:space="preserve"> </w:t>
      </w:r>
      <w:r w:rsidR="00D62E57" w:rsidRPr="00D62E57">
        <w:t xml:space="preserve">Constrained linear mixed-effect (CLME) results for longitudinal analysis of </w:t>
      </w:r>
      <w:r w:rsidR="00D62E57">
        <w:t>Chao</w:t>
      </w:r>
      <w:r w:rsidR="00D62E57" w:rsidRPr="00D62E57">
        <w:t xml:space="preserve"> α-diversity by liver disease etiology</w:t>
      </w:r>
    </w:p>
    <w:p w:rsidR="00F10E3F" w:rsidRPr="00FE5DBC" w:rsidRDefault="002077B7" w:rsidP="00261FD7">
      <w:pPr>
        <w:spacing w:after="160"/>
        <w:jc w:val="left"/>
        <w:rPr>
          <w:b/>
        </w:rPr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1</w:t>
      </w:r>
      <w:r w:rsidR="00F10E3F" w:rsidRPr="00FE5DBC">
        <w:rPr>
          <w:b/>
        </w:rPr>
        <w:t>.</w:t>
      </w:r>
      <w:r w:rsidR="00F10E3F" w:rsidRPr="00FE5DBC">
        <w:t xml:space="preserve"> Differential abundance analysis of gut microbiota at peri-LT (Weeks 1-3) vs. pre-LT (baseline)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F10E3F" w:rsidRPr="00FE5DBC" w:rsidRDefault="002077B7" w:rsidP="00261FD7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2</w:t>
      </w:r>
      <w:r w:rsidR="00F10E3F" w:rsidRPr="00FE5DBC">
        <w:rPr>
          <w:b/>
        </w:rPr>
        <w:t xml:space="preserve">. </w:t>
      </w:r>
      <w:r w:rsidR="00F10E3F" w:rsidRPr="00FE5DBC">
        <w:t xml:space="preserve">Differential abundance analysis of gut microbiota at early post-LT (Months 1-3) vs. peri-LT (Weeks 1-3; baseline)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3</w:t>
      </w:r>
      <w:r w:rsidR="00F10E3F" w:rsidRPr="00FE5DBC">
        <w:rPr>
          <w:b/>
        </w:rPr>
        <w:t>.</w:t>
      </w:r>
      <w:r w:rsidR="00F10E3F" w:rsidRPr="00FE5DBC">
        <w:t xml:space="preserve"> Significantly differentially abundant gut microbiota at late post-LT (Months 6-12) vs. early post-LT (Months 1-3; baseline)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261FD7">
      <w:pPr>
        <w:spacing w:after="160"/>
        <w:jc w:val="left"/>
        <w:rPr>
          <w:b/>
        </w:rPr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A06FE9">
        <w:rPr>
          <w:b/>
        </w:rPr>
        <w:t xml:space="preserve"> 14</w:t>
      </w:r>
      <w:r w:rsidR="00A06FE9" w:rsidRPr="00FE5DBC">
        <w:rPr>
          <w:b/>
        </w:rPr>
        <w:t>.</w:t>
      </w:r>
      <w:r w:rsidR="00A06FE9" w:rsidRPr="00FE5DBC">
        <w:t xml:space="preserve"> Significantly differentially abundant gut microbiota </w:t>
      </w:r>
      <w:r w:rsidR="00A06FE9">
        <w:t>across transplant phase (pre-LT, peri-LT (Weeks 1-3), early post-LT (Months 1-3), and late post-LT (Months 6-12) stratified by primary underlying liver disease</w:t>
      </w:r>
      <w:r w:rsidR="00A06FE9" w:rsidRPr="00FE5DBC">
        <w:t xml:space="preserve"> using</w:t>
      </w:r>
      <w:r w:rsidR="00A06FE9">
        <w:t xml:space="preserve"> longitudinal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  <w:r w:rsidR="00A06FE9" w:rsidRPr="00FE5DBC">
        <w:t xml:space="preserve">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F10E3F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5</w:t>
      </w:r>
      <w:r w:rsidR="00F10E3F" w:rsidRPr="00FE5DBC">
        <w:rPr>
          <w:b/>
        </w:rPr>
        <w:t>.</w:t>
      </w:r>
      <w:r w:rsidR="00F10E3F" w:rsidRPr="00FE5DBC">
        <w:t xml:space="preserve"> Significantly differentially abundant gut microbiota pre-LT in patients who subsequently developed colonization by mul</w:t>
      </w:r>
      <w:r w:rsidR="00DB663E">
        <w:t>tidrug-resistant bacteria (MDRB</w:t>
      </w:r>
      <w:r w:rsidR="00F10E3F" w:rsidRPr="00FE5DBC">
        <w:t xml:space="preserve">) within one-year of LT vs. those who did not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A06FE9">
      <w:pPr>
        <w:spacing w:after="160"/>
        <w:jc w:val="left"/>
      </w:pPr>
      <w:r>
        <w:rPr>
          <w:b/>
        </w:rPr>
        <w:t>Supplementary</w:t>
      </w:r>
      <w:r w:rsidR="00A06FE9" w:rsidRPr="00FE5DBC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6</w:t>
      </w:r>
      <w:r w:rsidR="00A06FE9" w:rsidRPr="00FE5DBC">
        <w:rPr>
          <w:b/>
        </w:rPr>
        <w:t>.</w:t>
      </w:r>
      <w:r w:rsidR="00A06FE9" w:rsidRPr="00FE5DBC">
        <w:t xml:space="preserve"> Significantly differentially abundant gut microbiota pre-LT in patients who subsequently developed colonization by multidrug-resistant </w:t>
      </w:r>
      <w:r w:rsidR="00DB663E">
        <w:t>bacteria (MDRB</w:t>
      </w:r>
      <w:r w:rsidR="00A06FE9" w:rsidRPr="00FE5DBC">
        <w:t xml:space="preserve">) within one-year of LT vs. those who did not using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</w:p>
    <w:p w:rsidR="00F10E3F" w:rsidRDefault="002077B7" w:rsidP="00261FD7">
      <w:pPr>
        <w:spacing w:after="160"/>
        <w:jc w:val="left"/>
      </w:pPr>
      <w:r>
        <w:rPr>
          <w:b/>
        </w:rPr>
        <w:lastRenderedPageBreak/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7</w:t>
      </w:r>
      <w:r w:rsidR="00F10E3F" w:rsidRPr="00FE5DBC">
        <w:rPr>
          <w:b/>
        </w:rPr>
        <w:t xml:space="preserve">. </w:t>
      </w:r>
      <w:r w:rsidR="00F10E3F" w:rsidRPr="00FE5DBC">
        <w:t xml:space="preserve">Significantly differentially abundant gut microbiota across all </w:t>
      </w:r>
      <w:proofErr w:type="spellStart"/>
      <w:r w:rsidR="00F10E3F" w:rsidRPr="00FE5DBC">
        <w:t>timepoints</w:t>
      </w:r>
      <w:proofErr w:type="spellEnd"/>
      <w:r w:rsidR="00F10E3F" w:rsidRPr="00FE5DBC">
        <w:t xml:space="preserve"> in patients with vs. without carbapenem-resistant Enterobacteriaceae (CRE) colonization at time of sample collection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A06FE9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8</w:t>
      </w:r>
      <w:r w:rsidR="00A06FE9" w:rsidRPr="00FE5DBC">
        <w:rPr>
          <w:b/>
        </w:rPr>
        <w:t xml:space="preserve">. </w:t>
      </w:r>
      <w:r w:rsidR="00A06FE9" w:rsidRPr="00FE5DBC">
        <w:t xml:space="preserve">Significantly differentially abundant gut microbiota across all </w:t>
      </w:r>
      <w:proofErr w:type="spellStart"/>
      <w:r w:rsidR="00A06FE9" w:rsidRPr="00FE5DBC">
        <w:t>timepoints</w:t>
      </w:r>
      <w:proofErr w:type="spellEnd"/>
      <w:r w:rsidR="00A06FE9" w:rsidRPr="00FE5DBC">
        <w:t xml:space="preserve"> in patients with vs. without carbapenem-resistant Enterobacteriaceae (CRE) colonization at time of sample collection using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19</w:t>
      </w:r>
      <w:r w:rsidR="00F10E3F" w:rsidRPr="00FE5DBC">
        <w:rPr>
          <w:b/>
        </w:rPr>
        <w:t xml:space="preserve">. </w:t>
      </w:r>
      <w:r w:rsidR="00F10E3F" w:rsidRPr="00FE5DBC">
        <w:t xml:space="preserve">Significantly differentially abundant gut microbiota across all </w:t>
      </w:r>
      <w:proofErr w:type="spellStart"/>
      <w:r w:rsidR="00F10E3F" w:rsidRPr="00FE5DBC">
        <w:t>timepoints</w:t>
      </w:r>
      <w:proofErr w:type="spellEnd"/>
      <w:r w:rsidR="00F10E3F" w:rsidRPr="00FE5DBC">
        <w:t xml:space="preserve"> in patients with vs. without colonization by Enterobacteriaceae resistant to third-generation cephalosporins (Ceph-RE) at time of sample collection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A06FE9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0562D5">
        <w:rPr>
          <w:b/>
        </w:rPr>
        <w:t>20</w:t>
      </w:r>
      <w:r w:rsidR="00A06FE9" w:rsidRPr="00FE5DBC">
        <w:rPr>
          <w:b/>
        </w:rPr>
        <w:t xml:space="preserve">. </w:t>
      </w:r>
      <w:r w:rsidR="00A06FE9" w:rsidRPr="00FE5DBC">
        <w:t xml:space="preserve">Significantly differentially abundant gut microbiota across all </w:t>
      </w:r>
      <w:proofErr w:type="spellStart"/>
      <w:r w:rsidR="00A06FE9" w:rsidRPr="00FE5DBC">
        <w:t>timepoints</w:t>
      </w:r>
      <w:proofErr w:type="spellEnd"/>
      <w:r w:rsidR="00A06FE9" w:rsidRPr="00FE5DBC">
        <w:t xml:space="preserve"> in patients with vs. without colonization by Enterobacteriaceae resistant to third-generation cephalosporins (Ceph-RE) at time of sample collection using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F10E3F" w:rsidRPr="00FE5DBC">
        <w:rPr>
          <w:b/>
        </w:rPr>
        <w:t>2</w:t>
      </w:r>
      <w:r w:rsidR="000562D5">
        <w:rPr>
          <w:b/>
        </w:rPr>
        <w:t>1</w:t>
      </w:r>
      <w:r w:rsidR="00F10E3F" w:rsidRPr="00FE5DBC">
        <w:rPr>
          <w:b/>
        </w:rPr>
        <w:t xml:space="preserve">. </w:t>
      </w:r>
      <w:r w:rsidR="00F10E3F" w:rsidRPr="00FE5DBC">
        <w:t xml:space="preserve">Significantly differentially abundant gut microbiota across all </w:t>
      </w:r>
      <w:proofErr w:type="spellStart"/>
      <w:r w:rsidR="00F10E3F" w:rsidRPr="00FE5DBC">
        <w:t>timepoints</w:t>
      </w:r>
      <w:proofErr w:type="spellEnd"/>
      <w:r w:rsidR="00F10E3F" w:rsidRPr="00FE5DBC">
        <w:t xml:space="preserve"> in patients with vs. without vancomycin-resistant enterococci (VRE) colonization at time of sample collection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A06FE9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 w:rsidRPr="00FE5DBC">
        <w:rPr>
          <w:b/>
        </w:rPr>
        <w:t>2</w:t>
      </w:r>
      <w:r w:rsidR="000562D5">
        <w:rPr>
          <w:b/>
        </w:rPr>
        <w:t>2</w:t>
      </w:r>
      <w:r w:rsidR="00A06FE9" w:rsidRPr="00FE5DBC">
        <w:rPr>
          <w:b/>
        </w:rPr>
        <w:t xml:space="preserve">. </w:t>
      </w:r>
      <w:r w:rsidR="00A06FE9" w:rsidRPr="00FE5DBC">
        <w:t xml:space="preserve">Significantly differentially abundant gut microbiota across all </w:t>
      </w:r>
      <w:proofErr w:type="spellStart"/>
      <w:r w:rsidR="00A06FE9" w:rsidRPr="00FE5DBC">
        <w:t>timepoints</w:t>
      </w:r>
      <w:proofErr w:type="spellEnd"/>
      <w:r w:rsidR="00A06FE9" w:rsidRPr="00FE5DBC">
        <w:t xml:space="preserve"> in patients with vs. without vancomycin-resistant enterococci (VRE) colonization at time of sample collection using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</w:p>
    <w:p w:rsidR="00F10E3F" w:rsidRDefault="002077B7" w:rsidP="00261FD7">
      <w:pPr>
        <w:spacing w:after="160"/>
        <w:jc w:val="left"/>
      </w:pPr>
      <w:r>
        <w:rPr>
          <w:b/>
        </w:rPr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2</w:t>
      </w:r>
      <w:r w:rsidR="000562D5">
        <w:rPr>
          <w:b/>
        </w:rPr>
        <w:t>3</w:t>
      </w:r>
      <w:r w:rsidR="00F10E3F" w:rsidRPr="00FE5DBC">
        <w:rPr>
          <w:b/>
        </w:rPr>
        <w:t xml:space="preserve">. </w:t>
      </w:r>
      <w:r w:rsidR="00F10E3F" w:rsidRPr="00FE5DBC">
        <w:t xml:space="preserve">Significantly differentially abundant gut microbiota across all </w:t>
      </w:r>
      <w:proofErr w:type="spellStart"/>
      <w:r w:rsidR="00F10E3F" w:rsidRPr="00FE5DBC">
        <w:t>timepoints</w:t>
      </w:r>
      <w:proofErr w:type="spellEnd"/>
      <w:r w:rsidR="00F10E3F" w:rsidRPr="00FE5DBC">
        <w:t xml:space="preserve"> in patients who developed colonization by multidrug-resistant </w:t>
      </w:r>
      <w:r w:rsidR="00DB663E">
        <w:t>bacteria</w:t>
      </w:r>
      <w:r w:rsidR="00F10E3F" w:rsidRPr="00FE5DBC">
        <w:t xml:space="preserve"> (MDR</w:t>
      </w:r>
      <w:r w:rsidR="00DB663E">
        <w:t>B</w:t>
      </w:r>
      <w:r w:rsidR="00F10E3F" w:rsidRPr="00FE5DBC">
        <w:t xml:space="preserve">) within one-year of LT vs. those who did not using </w:t>
      </w:r>
      <w:r w:rsidR="00F10E3F" w:rsidRPr="00FE5DBC">
        <w:rPr>
          <w:i/>
        </w:rPr>
        <w:t>DESeq2</w:t>
      </w:r>
      <w:r w:rsidR="00F10E3F" w:rsidRPr="00FE5DBC">
        <w:t xml:space="preserve"> (p&lt;0.05; FDR/</w:t>
      </w:r>
      <w:proofErr w:type="spellStart"/>
      <w:r w:rsidR="00F10E3F" w:rsidRPr="00FE5DBC">
        <w:t>p</w:t>
      </w:r>
      <w:r w:rsidR="00F10E3F" w:rsidRPr="00FE5DBC">
        <w:softHyphen/>
      </w:r>
      <w:r w:rsidR="00F10E3F" w:rsidRPr="00FE5DBC">
        <w:rPr>
          <w:vertAlign w:val="subscript"/>
        </w:rPr>
        <w:t>adj</w:t>
      </w:r>
      <w:proofErr w:type="spellEnd"/>
      <w:r w:rsidR="00F10E3F" w:rsidRPr="00FE5DBC">
        <w:t>&lt;0.05)</w:t>
      </w:r>
    </w:p>
    <w:p w:rsidR="00A06FE9" w:rsidRPr="00FE5DBC" w:rsidRDefault="002077B7" w:rsidP="00A06FE9">
      <w:pPr>
        <w:spacing w:after="160"/>
        <w:jc w:val="left"/>
        <w:rPr>
          <w:b/>
        </w:rPr>
      </w:pPr>
      <w:r>
        <w:rPr>
          <w:b/>
        </w:rPr>
        <w:lastRenderedPageBreak/>
        <w:t>Supplementary</w:t>
      </w:r>
      <w:r w:rsidR="00A06FE9">
        <w:rPr>
          <w:b/>
        </w:rPr>
        <w:t xml:space="preserve"> </w:t>
      </w:r>
      <w:r>
        <w:rPr>
          <w:b/>
        </w:rPr>
        <w:t>Data</w:t>
      </w:r>
      <w:r w:rsidR="00B82DA6">
        <w:rPr>
          <w:b/>
        </w:rPr>
        <w:t xml:space="preserve"> </w:t>
      </w:r>
      <w:r w:rsidR="00A06FE9">
        <w:rPr>
          <w:b/>
        </w:rPr>
        <w:t>2</w:t>
      </w:r>
      <w:r w:rsidR="000562D5">
        <w:rPr>
          <w:b/>
        </w:rPr>
        <w:t>4</w:t>
      </w:r>
      <w:r w:rsidR="00A06FE9" w:rsidRPr="00FE5DBC">
        <w:rPr>
          <w:b/>
        </w:rPr>
        <w:t xml:space="preserve">. </w:t>
      </w:r>
      <w:r w:rsidR="00A06FE9" w:rsidRPr="00FE5DBC">
        <w:t xml:space="preserve">Significantly differentially abundant gut microbiota across all </w:t>
      </w:r>
      <w:proofErr w:type="spellStart"/>
      <w:r w:rsidR="00A06FE9" w:rsidRPr="00FE5DBC">
        <w:t>timepoints</w:t>
      </w:r>
      <w:proofErr w:type="spellEnd"/>
      <w:r w:rsidR="00A06FE9" w:rsidRPr="00FE5DBC">
        <w:t xml:space="preserve"> in patients who developed colonization by multidrug-resistant </w:t>
      </w:r>
      <w:r w:rsidR="00DB663E">
        <w:t>bacteria</w:t>
      </w:r>
      <w:r w:rsidR="00A06FE9" w:rsidRPr="00FE5DBC">
        <w:t xml:space="preserve"> (MDR</w:t>
      </w:r>
      <w:r w:rsidR="00DB663E">
        <w:t>B</w:t>
      </w:r>
      <w:r w:rsidR="00A06FE9" w:rsidRPr="00FE5DBC">
        <w:t xml:space="preserve">) within one-year of LT vs. those who did not using </w:t>
      </w:r>
      <w:r w:rsidR="00A06FE9" w:rsidRPr="00A06FE9">
        <w:rPr>
          <w:i/>
        </w:rPr>
        <w:t>ANCOM</w:t>
      </w:r>
      <w:r w:rsidR="00A06FE9">
        <w:t xml:space="preserve"> </w:t>
      </w:r>
      <w:r w:rsidR="00A06FE9" w:rsidRPr="00A06FE9">
        <w:rPr>
          <w:i/>
        </w:rPr>
        <w:t>2.0</w:t>
      </w:r>
      <w:r w:rsidR="00A06FE9">
        <w:t xml:space="preserve"> </w:t>
      </w:r>
    </w:p>
    <w:p w:rsidR="00A06FE9" w:rsidRPr="00FE5DBC" w:rsidRDefault="00A06FE9" w:rsidP="00261FD7">
      <w:pPr>
        <w:spacing w:after="160"/>
        <w:jc w:val="left"/>
        <w:rPr>
          <w:b/>
        </w:rPr>
      </w:pPr>
    </w:p>
    <w:sectPr w:rsidR="00A06FE9" w:rsidRPr="00FE5DBC" w:rsidSect="00261F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E3F"/>
    <w:rsid w:val="00022A5C"/>
    <w:rsid w:val="000562D5"/>
    <w:rsid w:val="00093784"/>
    <w:rsid w:val="001D7084"/>
    <w:rsid w:val="002077B7"/>
    <w:rsid w:val="0021058A"/>
    <w:rsid w:val="00261FD7"/>
    <w:rsid w:val="00285B2E"/>
    <w:rsid w:val="002F4A9B"/>
    <w:rsid w:val="004405A6"/>
    <w:rsid w:val="004A0DC7"/>
    <w:rsid w:val="006A16EF"/>
    <w:rsid w:val="00923C83"/>
    <w:rsid w:val="00A06FE9"/>
    <w:rsid w:val="00A22C1F"/>
    <w:rsid w:val="00B82DA6"/>
    <w:rsid w:val="00BC2CFB"/>
    <w:rsid w:val="00BF1241"/>
    <w:rsid w:val="00D62E57"/>
    <w:rsid w:val="00DB663E"/>
    <w:rsid w:val="00F1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FE014"/>
  <w15:chartTrackingRefBased/>
  <w15:docId w15:val="{F3151235-9F1F-4F5C-B100-FE87C7CE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E3F"/>
    <w:pPr>
      <w:spacing w:after="12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0E3F"/>
    <w:pPr>
      <w:keepNext/>
      <w:keepLines/>
      <w:spacing w:after="0"/>
      <w:contextualSpacing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E3F"/>
    <w:rPr>
      <w:rFonts w:ascii="Arial" w:eastAsiaTheme="majorEastAsia" w:hAnsi="Arial" w:cstheme="majorBidi"/>
      <w:b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61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i Annavajhala</dc:creator>
  <cp:keywords/>
  <dc:description/>
  <cp:lastModifiedBy>Nicholas Cherbanich</cp:lastModifiedBy>
  <cp:revision>2</cp:revision>
  <dcterms:created xsi:type="dcterms:W3CDTF">2019-10-08T13:01:00Z</dcterms:created>
  <dcterms:modified xsi:type="dcterms:W3CDTF">2019-10-08T13:01:00Z</dcterms:modified>
</cp:coreProperties>
</file>